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  <w:b/>
          <w:bCs/>
        </w:rPr>
        <w:t xml:space="preserve">IN-DEPTH INTERVIEWS/FOCUS GROUP DISCUSSIONS (FGDS) GUIDE </w:t>
      </w:r>
    </w:p>
    <w:p w:rsidR="00F9114B" w:rsidRPr="00F750F7" w:rsidRDefault="00F9114B" w:rsidP="002A6680">
      <w:pPr>
        <w:pStyle w:val="Default"/>
        <w:spacing w:before="24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  <w:b/>
          <w:bCs/>
        </w:rPr>
        <w:t xml:space="preserve">BROAD AREAS OF EXPLORATION </w:t>
      </w:r>
    </w:p>
    <w:p w:rsidR="00F9114B" w:rsidRPr="00F750F7" w:rsidRDefault="00F9114B" w:rsidP="002A6680">
      <w:pPr>
        <w:pStyle w:val="Default"/>
        <w:spacing w:before="24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  <w:b/>
          <w:bCs/>
        </w:rPr>
        <w:t xml:space="preserve">A. PARTICIPANTS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  <w:b/>
          <w:bCs/>
        </w:rPr>
        <w:t xml:space="preserve">1. Concept of the challenge study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1.1. Perceptions of participants of the idea of infecting people with pathogens in research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1.2. Explore Participant’s families’ perceptions regarding the challenge study; how the participants explained the study to their significant others </w:t>
      </w:r>
    </w:p>
    <w:p w:rsidR="00F9114B" w:rsidRPr="00F750F7" w:rsidRDefault="00F9114B" w:rsidP="002A6680">
      <w:pPr>
        <w:pStyle w:val="Default"/>
        <w:spacing w:before="24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  <w:b/>
          <w:bCs/>
        </w:rPr>
        <w:t xml:space="preserve">2. Informed consent process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2.1. Adequacy of information; what more information would you have liked to have?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2.2. Comprehension of the information provided E.g. what participants think the aims of the study were? What do you think the study was about?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2.3. Provision to ask questions; participant’s perceptions regarding the ability of the study team to respond to all issues they raised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2.4. Awareness of the right to withdraw from the study at whatever point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2.4.1. Ease of exit given that treatment has to be completed before leaving the inpatient settings </w:t>
      </w:r>
    </w:p>
    <w:p w:rsidR="00F9114B" w:rsidRPr="00F750F7" w:rsidRDefault="00F9114B" w:rsidP="002A6680">
      <w:pPr>
        <w:pStyle w:val="Default"/>
        <w:spacing w:before="24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  <w:b/>
          <w:bCs/>
        </w:rPr>
        <w:t xml:space="preserve">3. Experiences of participating in the study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3.1. Positive experiences of participating in the study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3.2. Negative/unpleasant experiences of participating in the study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3.3. From their experience would the participants do it again? /recommend a family member or friend to the study; reasons why? </w:t>
      </w:r>
    </w:p>
    <w:p w:rsidR="00F9114B" w:rsidRPr="00F750F7" w:rsidRDefault="00F9114B" w:rsidP="002A6680">
      <w:pPr>
        <w:pStyle w:val="Default"/>
        <w:spacing w:before="24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  <w:b/>
          <w:bCs/>
        </w:rPr>
        <w:t xml:space="preserve">4. Motivations for participating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4.1. Reasons why people participate in such challenge studies; participants’ reasons for participating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4.2. What factors did you consider before deciding to take part in the study? (Risk assessment)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4.3. Did the participants at any point in time feel like they wanted to withdraw? Reasons for staying? Reasons for wanting to withdraw?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4.4. Of all the activities and procedures in the trial which ones were the most unpleasant/difficult? </w:t>
      </w:r>
    </w:p>
    <w:p w:rsidR="00F9114B" w:rsidRPr="00F750F7" w:rsidRDefault="00F9114B" w:rsidP="002A6680">
      <w:pPr>
        <w:pStyle w:val="Default"/>
        <w:spacing w:before="24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  <w:b/>
          <w:bCs/>
        </w:rPr>
        <w:t xml:space="preserve">5. In-patient settings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5.1. Knowledge regarding reasons for having to be resident at the selected venue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5.2. Experience of staying at the selected venue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5.3. Challenges experienced during the stay; dislikes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5.4. What worked well during this time; any benefits of being resident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5.5. Concerns raised by family members regarding participation in the Malaria challenge study; about having to stay at the challenge facility </w:t>
      </w:r>
    </w:p>
    <w:p w:rsidR="00F9114B" w:rsidRPr="00F750F7" w:rsidRDefault="00F9114B" w:rsidP="002A6680">
      <w:pPr>
        <w:pStyle w:val="Default"/>
        <w:spacing w:before="24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  <w:b/>
          <w:bCs/>
        </w:rPr>
        <w:t xml:space="preserve">6. Relationships with the Clinical/Trial Staff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lastRenderedPageBreak/>
        <w:t xml:space="preserve">6.1. Ability to respond to issues raised by the participants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6.2. Friendliness/approachable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6.3. Timeliness of response to issues </w:t>
      </w:r>
    </w:p>
    <w:p w:rsidR="00F9114B" w:rsidRPr="00F750F7" w:rsidRDefault="00F9114B" w:rsidP="002A6680">
      <w:pPr>
        <w:pStyle w:val="Default"/>
        <w:spacing w:before="24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  <w:b/>
          <w:bCs/>
        </w:rPr>
        <w:t xml:space="preserve">7. Potential to participate in future studies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7.1. Would participants be willing to participate again in similar studies in the future? Why?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7.2. If the levels of benefits were lower (in a similar study), would there still be a willingness to participate why/why not?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7.3. Willingness to participate in a different type of study (not similar to challenge study) with lower levels of benefits </w:t>
      </w:r>
    </w:p>
    <w:p w:rsidR="00F9114B" w:rsidRPr="00F750F7" w:rsidRDefault="00F9114B" w:rsidP="002A6680">
      <w:pPr>
        <w:pStyle w:val="Default"/>
        <w:spacing w:before="24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  <w:b/>
          <w:bCs/>
        </w:rPr>
        <w:t xml:space="preserve">B. CLINICAL TRIAL TEAM/FIELDWORKERS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  <w:b/>
          <w:bCs/>
        </w:rPr>
        <w:t xml:space="preserve">8. Concept of the challenge study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8.1. Perceptions of other stakeholders of the idea of infecting people with pathogens in research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8.2. Any perceived boundaries as to the type of studies that can be done using this method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8.3. Any concerns regarding this type of study </w:t>
      </w:r>
    </w:p>
    <w:p w:rsidR="00F9114B" w:rsidRPr="00F750F7" w:rsidRDefault="00F9114B" w:rsidP="002A6680">
      <w:pPr>
        <w:pStyle w:val="Default"/>
        <w:spacing w:before="24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  <w:b/>
          <w:bCs/>
        </w:rPr>
        <w:t xml:space="preserve">9. Informed consent process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9.1. Issues regarding the study that are most challenging to discuss?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9.2. What are some of the issues being raised by participants during the consenting process; what are the main concerns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9.3. What aspects of the trial are participants having most difficulty with? What aspects seem to be the most challenging to comprehend </w:t>
      </w:r>
    </w:p>
    <w:p w:rsidR="00F9114B" w:rsidRPr="00F750F7" w:rsidRDefault="00F9114B" w:rsidP="002A6680">
      <w:pPr>
        <w:pStyle w:val="Default"/>
        <w:spacing w:before="24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  <w:b/>
          <w:bCs/>
        </w:rPr>
        <w:t xml:space="preserve">10. Relationships between the Clinical/Trial Staff and the participants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10.1. Whether participants are asking questions/raising any issues with them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10.2. Efforts being made to make participants feel that they can approach the trial staff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10.3. Any issues that you have not been able to deal with? Trial related/ Non-trial related;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</w:p>
    <w:p w:rsidR="00F9114B" w:rsidRPr="00F750F7" w:rsidRDefault="00F9114B" w:rsidP="002A6680">
      <w:pPr>
        <w:pStyle w:val="Default"/>
        <w:spacing w:before="24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  <w:b/>
          <w:bCs/>
        </w:rPr>
        <w:t xml:space="preserve">C. COMMUNITY REPRESENTATIVES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11. </w:t>
      </w:r>
      <w:r w:rsidRPr="00F750F7">
        <w:rPr>
          <w:rFonts w:ascii="Times New Roman" w:hAnsi="Times New Roman" w:cs="Times New Roman"/>
          <w:b/>
          <w:bCs/>
        </w:rPr>
        <w:t xml:space="preserve">Concept of the challenge study </w:t>
      </w:r>
      <w:r w:rsidRPr="00F750F7">
        <w:rPr>
          <w:rFonts w:ascii="Times New Roman" w:hAnsi="Times New Roman" w:cs="Times New Roman"/>
        </w:rPr>
        <w:t xml:space="preserve">(Give brief introduction regarding challenge studies and their aims)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11.1. Perceptions of community members of the idea of infecting people with pathogens in research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11.2. Any perceived boundaries as to the type of studies that can be done using this method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11.3. Community’s perceptions regarding this type of studies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11.4. Perceived concerns regarding participation in the malaria challenge study </w:t>
      </w:r>
    </w:p>
    <w:p w:rsidR="00F9114B" w:rsidRPr="00F750F7" w:rsidRDefault="00F9114B" w:rsidP="002A6680">
      <w:pPr>
        <w:pStyle w:val="Default"/>
        <w:spacing w:before="24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  <w:b/>
          <w:bCs/>
        </w:rPr>
        <w:t xml:space="preserve">12. Community Engagement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12.1. What information regarding this type of study should be given to the community members?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12.2. What groups/categories of people in the community should information about this study go to?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lastRenderedPageBreak/>
        <w:t xml:space="preserve">12.3. Any perceived concerns regarding the participants having to stay at in-patient settings for the duration of the study; other issues that families of participants might raise regarding the study </w:t>
      </w:r>
    </w:p>
    <w:p w:rsidR="00F9114B" w:rsidRPr="00F750F7" w:rsidRDefault="00F9114B" w:rsidP="002A6680">
      <w:pPr>
        <w:pStyle w:val="Default"/>
        <w:spacing w:before="24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  <w:b/>
          <w:bCs/>
        </w:rPr>
        <w:t xml:space="preserve">13. Motivations for participating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13.1. Reasons why people participate in such challenge studies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13.2. What factors do you think motivate people to participate in this type of study? </w:t>
      </w:r>
    </w:p>
    <w:p w:rsidR="00F9114B" w:rsidRPr="00F750F7" w:rsidRDefault="00F9114B" w:rsidP="002A6680">
      <w:pPr>
        <w:pStyle w:val="Default"/>
        <w:spacing w:before="120" w:after="120"/>
        <w:jc w:val="both"/>
        <w:rPr>
          <w:rFonts w:ascii="Times New Roman" w:hAnsi="Times New Roman" w:cs="Times New Roman"/>
        </w:rPr>
      </w:pPr>
      <w:r w:rsidRPr="00F750F7">
        <w:rPr>
          <w:rFonts w:ascii="Times New Roman" w:hAnsi="Times New Roman" w:cs="Times New Roman"/>
        </w:rPr>
        <w:t xml:space="preserve">13.3. Any concerns/comments regarding the level of benefits in this type of study; appropriateness of levels of benefit </w:t>
      </w:r>
      <w:bookmarkStart w:id="0" w:name="_GoBack"/>
      <w:bookmarkEnd w:id="0"/>
    </w:p>
    <w:p w:rsidR="00363780" w:rsidRPr="00F750F7" w:rsidRDefault="00F750F7" w:rsidP="002A6680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63780" w:rsidRPr="00F750F7" w:rsidSect="002A6680">
      <w:pgSz w:w="12240" w:h="16340"/>
      <w:pgMar w:top="1191" w:right="1191" w:bottom="1247" w:left="119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14B"/>
    <w:rsid w:val="0002479A"/>
    <w:rsid w:val="00142BCF"/>
    <w:rsid w:val="002A6680"/>
    <w:rsid w:val="002C55DB"/>
    <w:rsid w:val="00357FF1"/>
    <w:rsid w:val="00646A45"/>
    <w:rsid w:val="006A55C8"/>
    <w:rsid w:val="00752B84"/>
    <w:rsid w:val="008761AE"/>
    <w:rsid w:val="008B2ED1"/>
    <w:rsid w:val="009126A3"/>
    <w:rsid w:val="00993086"/>
    <w:rsid w:val="00D45A29"/>
    <w:rsid w:val="00DF5B55"/>
    <w:rsid w:val="00E12475"/>
    <w:rsid w:val="00F750F7"/>
    <w:rsid w:val="00F91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E9554A-C505-4861-92F7-4BE56C542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9114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35</Words>
  <Characters>419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Jao</dc:creator>
  <cp:keywords/>
  <dc:description/>
  <cp:lastModifiedBy>Irene Jao</cp:lastModifiedBy>
  <cp:revision>3</cp:revision>
  <dcterms:created xsi:type="dcterms:W3CDTF">2019-10-29T08:14:00Z</dcterms:created>
  <dcterms:modified xsi:type="dcterms:W3CDTF">2020-04-03T12:40:00Z</dcterms:modified>
</cp:coreProperties>
</file>